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331AD" w14:textId="1F01943A" w:rsidR="00A758CB" w:rsidRPr="00170FD2" w:rsidRDefault="00170FD2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</w:pPr>
      <w:bookmarkStart w:id="0" w:name="_GoBack"/>
      <w:r w:rsidRPr="00170FD2"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  <w:t>Multimedia Appendix 2. Full search strategy for PubMed database (Meta-research study 2—systematic reviews with meta-analyses of nutrition- and diet-related RCTs).</w:t>
      </w:r>
    </w:p>
    <w:bookmarkEnd w:id="0"/>
    <w:p w14:paraId="5E35806E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</w:p>
    <w:p w14:paraId="458CD9D9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170FD2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Search filter: Modified McMaster Hedges Maximizes specificity filter</w:t>
      </w:r>
    </w:p>
    <w:p w14:paraId="478E2429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170FD2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ttps://hiru.mcmaster.ca/hiru/HIRU_Hedges_MEDLINE_Strategies.aspx#Reviews</w:t>
      </w:r>
    </w:p>
    <w:p w14:paraId="330E19EE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</w:p>
    <w:p w14:paraId="3F057B8E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170FD2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#1 (Nutritional Sciences[mh] OR Nutritional Physiological Phenomena[mh] OR Nutrition Assessment[mh] OR Nutrition Therapy[mh] OR Nutritional and Metabolic Diseases[mh] OR nutrition*[tiab] OR diet[tiab] OR feeding[tiab] OR dietary[tiab] OR breastfeed*[tiab] OR breast feed*[tiab] OR lactation[tiab] OR bottle feed*[tiab] OR complementary feeding[tiab] OR weaning[tiab] OR enteral[tiab] OR parenteral[tiab] OR Feeding Methods[mh] OR nutritional status[tiab] OR overweight[tiab] OR obese[tiab] OR obesity[tiab] OR overnutrition[tiab] OR over nutrition[tiab] OR undernourished[tiab] OR overnourished[tiab] OR wasted[tiab] OR wasting[tiab] OR stunting[tiab] OR stunted[tiab] OR underweight[tiab] OR undernutrition[tiab] OR under nutrition[tiab] OR body weight[tiab] OR anthropometry[tiab] OR Body Weights and Measures[mh] OR growth monitoring[tiab] OR food[tiab] OR food labelling[mh] OR food assistance[mh] OR supplementary feeding[tiab] OR diet therapy[mh] OR food and beverages[mh] OR vegetable*[tiab] OR fruit*[tiab] OR meat[tiab] OR dairy[tiab] OR dietary fat*[tiab] OR starch*[tiab] OR cereal[tiab] OR food-drug interactions[mh] OR food supply[mh] OR feeding behavio*[tiab] OR eating behavio*[tiab] OR food pattern*[tiab] OR food hypersensitivity[mh] OR food deprivation[mh] OR food, organic [mh] OR micronutrient*[tiab] OR vitamin*[tiab] OR thiamin[tiab] OR riboflavin[tiab] OR niacin[tiab] OR pantothenic acid[tiab] OR pyridoxine[tiab] OR pyridoxal[tiab] OR pyridoxamine[tiab] OR biotin[tiab] OR folic acid[tiab] OR folate[tiab]OR cyanocobalamin[tiab] OR choline[tiab] OR retinol[tiab] OR ascorbic acid[tiab] OR tocopherol[tiab] OR carotenoids[tiab] OR carotene[tiab] OR cryptoxanthin[tiab] OR lutein[tiab] OR lycopene[tiab] OR zeaxanthin[tiab] OR minerals[tiab] OR calcium[tiab] OR chloride[tiab] OR magnesium[tiab] OR phosphorus[tiab] OR potassium[tiab] OR sodium[tiab] OR iron[tiab] OR sulphur[tiab] OR trace element*[tiab] OR boron[tiab] OR cobalt[tiab] OR chromium[tiab] OR copper[tiab] OR fluoride[tiab] OR iodine[tiab] OR iron[tiab] OR manganese[tiab] OR molybdenum[tiab] OR selenium[tiab] OR zinc[tiab] OR trace metal*[tiab] OR macronutrient*[tiab] OR carbohydrate*[tiab] OR dietary protein*[tiab] OR saturated fat*[tiab] OR unsaturated fat*[tiab] OR mono unsaturated fat*[tiab] OR monounsaturated fat*[tiab] OR poly unsaturated fat*[tiab] OR polyunsaturated fat*[tiab] OR trans fat*[tiab] OR dietary fibre[tiab] OR dietary fiber[tiab] OR dietary salt[tiab] OR table salt[tiab] OR soft drink[tiab] OR fruit juice[tiab] OR vegetable juice[tiab] OR milk[tiab] OR tea[tiab] OR coffee[tiab] OR energy drink*[tiab] OR carbonated beverage*[tiab] OR carbonated drink*[tiab] OR prebiotics[tiab] OR probiotics[tiab] OR glycemic load[tiab] OR glycemic index[tiab] OR glycaemic load[tiab] OR glycaemic index[tiab] OR calories[tiab] OR kilocalories[tiab] OR kilojoules[tiab] OR caloric intake[tiab] OR energy intake[tiab])</w:t>
      </w:r>
    </w:p>
    <w:p w14:paraId="5061C3FC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170FD2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#2 meta-analysis [pt] OR systematic review [pt]</w:t>
      </w:r>
    </w:p>
    <w:p w14:paraId="51A88CBD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170FD2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#3 MEDLINE [tiab] OR (systematic [tiab] AND review [tiab])</w:t>
      </w:r>
    </w:p>
    <w:p w14:paraId="4A2C019B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170FD2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#4 #2 OR #3</w:t>
      </w:r>
    </w:p>
    <w:p w14:paraId="15467413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170FD2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#5 2021/07/01:2022/07/01[Date - Publication] </w:t>
      </w:r>
    </w:p>
    <w:p w14:paraId="4ADFAB6F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170FD2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#6 #1 AND #4 AND #5</w:t>
      </w:r>
    </w:p>
    <w:p w14:paraId="01C09373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</w:p>
    <w:p w14:paraId="53E55940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</w:p>
    <w:p w14:paraId="209DC81E" w14:textId="77777777" w:rsidR="00A758CB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</w:p>
    <w:p w14:paraId="0278F5CD" w14:textId="4FFCB347" w:rsidR="006E0B22" w:rsidRPr="00170FD2" w:rsidRDefault="00A758CB" w:rsidP="00A758C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lang w:val="en-GB" w:eastAsia="en-IN"/>
          <w14:ligatures w14:val="none"/>
        </w:rPr>
      </w:pPr>
      <w:r w:rsidRPr="00170FD2">
        <w:rPr>
          <w:rFonts w:ascii="Arial" w:eastAsia="Arial" w:hAnsi="Arial" w:cs="Arial"/>
          <w:kern w:val="0"/>
          <w:lang w:val="en-GB" w:eastAsia="en-IN"/>
          <w14:ligatures w14:val="none"/>
        </w:rPr>
        <w:br w:type="page"/>
      </w:r>
    </w:p>
    <w:sectPr w:rsidR="006E0B22" w:rsidRPr="00170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8CB"/>
    <w:rsid w:val="00170FD2"/>
    <w:rsid w:val="004F0177"/>
    <w:rsid w:val="006E0B22"/>
    <w:rsid w:val="00A758CB"/>
    <w:rsid w:val="00EA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552C3"/>
  <w15:chartTrackingRefBased/>
  <w15:docId w15:val="{E07F8115-1ECB-4B44-A474-8BF0B4106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</dc:creator>
  <cp:keywords/>
  <dc:description/>
  <cp:lastModifiedBy>Michael Maia Schlussel</cp:lastModifiedBy>
  <cp:revision>5</cp:revision>
  <dcterms:created xsi:type="dcterms:W3CDTF">2023-02-03T09:29:00Z</dcterms:created>
  <dcterms:modified xsi:type="dcterms:W3CDTF">2023-03-0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7694275140dc94c9b193810c3f0d4727a402aacbd85782909db6432c7dd036</vt:lpwstr>
  </property>
</Properties>
</file>